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C3A" w:rsidRPr="006127FF" w:rsidRDefault="00AC2C3A" w:rsidP="00AC2C3A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6127FF">
        <w:rPr>
          <w:rFonts w:ascii="Times New Roman" w:eastAsia="Calibri" w:hAnsi="Times New Roman" w:cs="Times New Roman"/>
          <w:b/>
        </w:rPr>
        <w:t>S1</w:t>
      </w:r>
      <w:r>
        <w:rPr>
          <w:rFonts w:ascii="Times New Roman" w:eastAsia="Calibri" w:hAnsi="Times New Roman" w:cs="Times New Roman"/>
          <w:b/>
        </w:rPr>
        <w:t xml:space="preserve"> Table</w:t>
      </w:r>
      <w:r w:rsidRPr="006127FF">
        <w:rPr>
          <w:rFonts w:ascii="Times New Roman" w:eastAsia="Calibri" w:hAnsi="Times New Roman" w:cs="Times New Roman"/>
          <w:b/>
        </w:rPr>
        <w:t xml:space="preserve">. List of correlates included in the optimal model for high stress selected using the lowest value of Bayesian Information Criteria (BIC) and </w:t>
      </w:r>
      <w:proofErr w:type="spellStart"/>
      <w:r w:rsidRPr="006127FF">
        <w:rPr>
          <w:rFonts w:ascii="Times New Roman" w:eastAsia="Calibri" w:hAnsi="Times New Roman" w:cs="Times New Roman"/>
          <w:b/>
        </w:rPr>
        <w:t>Akaike</w:t>
      </w:r>
      <w:proofErr w:type="spellEnd"/>
      <w:r w:rsidRPr="006127FF">
        <w:rPr>
          <w:rFonts w:ascii="Times New Roman" w:eastAsia="Calibri" w:hAnsi="Times New Roman" w:cs="Times New Roman"/>
          <w:b/>
        </w:rPr>
        <w:t xml:space="preserve"> Information Criterion (AIC), after fitting –</w:t>
      </w:r>
      <w:proofErr w:type="spellStart"/>
      <w:r w:rsidRPr="006127FF">
        <w:rPr>
          <w:rFonts w:ascii="Times New Roman" w:eastAsia="Calibri" w:hAnsi="Times New Roman" w:cs="Times New Roman"/>
          <w:b/>
        </w:rPr>
        <w:t>gvselect</w:t>
      </w:r>
      <w:proofErr w:type="spellEnd"/>
      <w:r w:rsidRPr="006127FF">
        <w:rPr>
          <w:rFonts w:ascii="Times New Roman" w:eastAsia="Calibri" w:hAnsi="Times New Roman" w:cs="Times New Roman"/>
          <w:b/>
        </w:rPr>
        <w:t>- command for PD, P-CDI and DC domains (binary outcomes)</w:t>
      </w:r>
    </w:p>
    <w:tbl>
      <w:tblPr>
        <w:tblStyle w:val="TableGrid11"/>
        <w:tblW w:w="1087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91"/>
        <w:gridCol w:w="919"/>
        <w:gridCol w:w="956"/>
        <w:gridCol w:w="903"/>
        <w:gridCol w:w="833"/>
        <w:gridCol w:w="753"/>
        <w:gridCol w:w="616"/>
      </w:tblGrid>
      <w:tr w:rsidR="00AC2C3A" w:rsidRPr="006127FF" w:rsidTr="004C763C">
        <w:trPr>
          <w:tblHeader/>
        </w:trPr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rrelates</w:t>
            </w:r>
          </w:p>
        </w:tc>
        <w:tc>
          <w:tcPr>
            <w:tcW w:w="1875" w:type="dxa"/>
            <w:gridSpan w:val="2"/>
          </w:tcPr>
          <w:p w:rsidR="00AC2C3A" w:rsidRPr="006127FF" w:rsidRDefault="00AC2C3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gh stress on Parental Distress domain (above 80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percentile)</w:t>
            </w:r>
          </w:p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36" w:type="dxa"/>
            <w:gridSpan w:val="2"/>
          </w:tcPr>
          <w:p w:rsidR="00AC2C3A" w:rsidRPr="006127FF" w:rsidRDefault="00AC2C3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gh stress on Parent-Child Dysfunctional  Interaction domain</w:t>
            </w:r>
          </w:p>
          <w:p w:rsidR="00AC2C3A" w:rsidRPr="006127FF" w:rsidRDefault="00AC2C3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above 80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percentile)</w:t>
            </w:r>
          </w:p>
        </w:tc>
        <w:tc>
          <w:tcPr>
            <w:tcW w:w="1369" w:type="dxa"/>
            <w:gridSpan w:val="2"/>
          </w:tcPr>
          <w:p w:rsidR="00AC2C3A" w:rsidRPr="006127FF" w:rsidRDefault="00AC2C3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High stress on Difficult Child Domain </w:t>
            </w:r>
          </w:p>
          <w:p w:rsidR="00AC2C3A" w:rsidRPr="006127FF" w:rsidRDefault="00AC2C3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above 80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percentile)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C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C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C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IC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Age of child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hild’s biological sex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hild difficulties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aregiver biological sex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aregiver mental health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aregiver highest level of education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aregiver frequency of engagement in religious activities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Savings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Family cohesion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Number of children in home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aregiver financially supports family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Owns house, rental property or land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House has electricity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x*</w:t>
            </w:r>
          </w:p>
        </w:tc>
      </w:tr>
      <w:tr w:rsidR="00AC2C3A" w:rsidRPr="006127FF" w:rsidTr="004C763C">
        <w:tc>
          <w:tcPr>
            <w:tcW w:w="5891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otal covariates selected</w:t>
            </w:r>
          </w:p>
        </w:tc>
        <w:tc>
          <w:tcPr>
            <w:tcW w:w="919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dxa"/>
          </w:tcPr>
          <w:p w:rsidR="00AC2C3A" w:rsidRPr="006127FF" w:rsidRDefault="00AC2C3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</w:tbl>
    <w:p w:rsidR="00AC2C3A" w:rsidRPr="006127FF" w:rsidRDefault="00AC2C3A" w:rsidP="00AC2C3A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6127FF">
        <w:rPr>
          <w:rFonts w:ascii="Times New Roman" w:eastAsia="Calibri" w:hAnsi="Times New Roman" w:cs="Times New Roman"/>
          <w:sz w:val="18"/>
          <w:szCs w:val="18"/>
        </w:rPr>
        <w:t xml:space="preserve">x=correlate was included in the model; x*=correlate was significant; -=correlate not included (non-focal correlate); AIC= </w:t>
      </w:r>
      <w:proofErr w:type="spellStart"/>
      <w:r w:rsidRPr="006127FF">
        <w:rPr>
          <w:rFonts w:ascii="Times New Roman" w:eastAsia="Calibri" w:hAnsi="Times New Roman" w:cs="Times New Roman"/>
          <w:sz w:val="18"/>
          <w:szCs w:val="18"/>
        </w:rPr>
        <w:t>Akaike</w:t>
      </w:r>
      <w:proofErr w:type="spellEnd"/>
      <w:r w:rsidRPr="006127FF">
        <w:rPr>
          <w:rFonts w:ascii="Times New Roman" w:eastAsia="Calibri" w:hAnsi="Times New Roman" w:cs="Times New Roman"/>
          <w:sz w:val="18"/>
          <w:szCs w:val="18"/>
        </w:rPr>
        <w:t xml:space="preserve"> information criterion; BIC=Bayesian Information Criterion</w:t>
      </w:r>
    </w:p>
    <w:p w:rsidR="00042A74" w:rsidRDefault="00D85BFD"/>
    <w:sectPr w:rsidR="00042A74" w:rsidSect="00AC2C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C3A"/>
    <w:rsid w:val="0004589F"/>
    <w:rsid w:val="007A0B7D"/>
    <w:rsid w:val="00AC2C3A"/>
    <w:rsid w:val="00D8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0A9BD-6D02-4CB9-B5F6-C97C5C1AA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AC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hwaite, Rachel</dc:creator>
  <cp:keywords/>
  <dc:description/>
  <cp:lastModifiedBy>Brathwaite, Rachel</cp:lastModifiedBy>
  <cp:revision>2</cp:revision>
  <dcterms:created xsi:type="dcterms:W3CDTF">2023-08-06T00:53:00Z</dcterms:created>
  <dcterms:modified xsi:type="dcterms:W3CDTF">2023-08-06T00:53:00Z</dcterms:modified>
</cp:coreProperties>
</file>